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04197" w14:textId="4980A576" w:rsidR="00D37770" w:rsidRPr="009A5F35" w:rsidRDefault="009A5F35">
      <w:pPr>
        <w:rPr>
          <w:rFonts w:ascii="Times New Roman" w:hAnsi="Times New Roman" w:cs="Times New Roman"/>
          <w:sz w:val="24"/>
          <w:lang w:val="en-GB"/>
        </w:rPr>
      </w:pPr>
      <w:r w:rsidRPr="009A5F35">
        <w:rPr>
          <w:rFonts w:ascii="Times New Roman" w:hAnsi="Times New Roman" w:cs="Times New Roman"/>
          <w:b/>
          <w:sz w:val="24"/>
          <w:lang w:val="en-GB"/>
        </w:rPr>
        <w:t>S</w:t>
      </w:r>
      <w:r w:rsidR="00077676">
        <w:rPr>
          <w:rFonts w:ascii="Times New Roman" w:hAnsi="Times New Roman" w:cs="Times New Roman"/>
          <w:b/>
          <w:sz w:val="24"/>
          <w:lang w:val="en-GB"/>
        </w:rPr>
        <w:t>2</w:t>
      </w:r>
      <w:r w:rsidR="009B0FD2">
        <w:rPr>
          <w:rFonts w:ascii="Times New Roman" w:hAnsi="Times New Roman" w:cs="Times New Roman"/>
          <w:b/>
          <w:sz w:val="24"/>
          <w:lang w:val="en-GB"/>
        </w:rPr>
        <w:t xml:space="preserve"> Table</w:t>
      </w:r>
      <w:r w:rsidRPr="009A5F35">
        <w:rPr>
          <w:rFonts w:ascii="Times New Roman" w:hAnsi="Times New Roman" w:cs="Times New Roman"/>
          <w:b/>
          <w:sz w:val="24"/>
          <w:lang w:val="en-GB"/>
        </w:rPr>
        <w:t>.</w:t>
      </w:r>
      <w:r w:rsidRPr="009A5F35">
        <w:rPr>
          <w:rFonts w:ascii="Times New Roman" w:hAnsi="Times New Roman" w:cs="Times New Roman"/>
          <w:sz w:val="24"/>
          <w:lang w:val="en-GB"/>
        </w:rPr>
        <w:t xml:space="preserve"> Primary database s</w:t>
      </w:r>
      <w:r>
        <w:rPr>
          <w:rFonts w:ascii="Times New Roman" w:hAnsi="Times New Roman" w:cs="Times New Roman"/>
          <w:sz w:val="24"/>
          <w:lang w:val="en-GB"/>
        </w:rPr>
        <w:t>earch strategy (based on search in Medline)</w:t>
      </w:r>
    </w:p>
    <w:p w14:paraId="5F213570" w14:textId="77777777" w:rsidR="009A5F35" w:rsidRPr="009A5F35" w:rsidRDefault="009A5F35">
      <w:pPr>
        <w:rPr>
          <w:lang w:val="en-GB"/>
        </w:rPr>
      </w:pP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599"/>
        <w:gridCol w:w="986"/>
        <w:gridCol w:w="2501"/>
        <w:gridCol w:w="1256"/>
        <w:gridCol w:w="1223"/>
      </w:tblGrid>
      <w:tr w:rsidR="009A5F35" w:rsidRPr="009A5F35" w14:paraId="2046377B" w14:textId="77777777" w:rsidTr="00DD5F49"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C05FF" w14:textId="77777777" w:rsidR="009A5F35" w:rsidRPr="00954FAB" w:rsidRDefault="009A5F35" w:rsidP="00572E39">
            <w:pPr>
              <w:rPr>
                <w:sz w:val="20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EC83A" w14:textId="065B463D" w:rsidR="009A5F35" w:rsidRPr="00710FDD" w:rsidRDefault="00710FDD" w:rsidP="00572E3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710FDD">
              <w:rPr>
                <w:rFonts w:ascii="Times New Roman" w:hAnsi="Times New Roman" w:cs="Times New Roman"/>
                <w:b/>
                <w:lang w:val="en-US"/>
              </w:rPr>
              <w:t>hematic block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42294" w14:textId="77777777" w:rsidR="009A5F35" w:rsidRPr="009A5F35" w:rsidRDefault="009A5F35" w:rsidP="00572E3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A5F35">
              <w:rPr>
                <w:rFonts w:ascii="Times New Roman" w:hAnsi="Times New Roman" w:cs="Times New Roman"/>
                <w:b/>
                <w:lang w:val="en-US"/>
              </w:rPr>
              <w:t>Search#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F4282" w14:textId="77777777" w:rsidR="009A5F35" w:rsidRPr="009A5F35" w:rsidRDefault="009A5F35" w:rsidP="009A5F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A5F35">
              <w:rPr>
                <w:rFonts w:ascii="Times New Roman" w:hAnsi="Times New Roman" w:cs="Times New Roman"/>
                <w:b/>
                <w:lang w:val="en-US"/>
              </w:rPr>
              <w:t>Query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75EA6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A5F35">
              <w:rPr>
                <w:rFonts w:ascii="Times New Roman" w:hAnsi="Times New Roman" w:cs="Times New Roman"/>
                <w:b/>
                <w:lang w:val="en-US"/>
              </w:rPr>
              <w:t>Search typ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6F5F2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A5F35">
              <w:rPr>
                <w:rFonts w:ascii="Times New Roman" w:hAnsi="Times New Roman" w:cs="Times New Roman"/>
                <w:b/>
                <w:lang w:val="en-US"/>
              </w:rPr>
              <w:t>Search level</w:t>
            </w:r>
          </w:p>
        </w:tc>
      </w:tr>
      <w:tr w:rsidR="009A5F35" w:rsidRPr="009A5F35" w14:paraId="5FCC8336" w14:textId="77777777" w:rsidTr="00C90916">
        <w:tc>
          <w:tcPr>
            <w:tcW w:w="14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0D146" w14:textId="77777777" w:rsidR="009A5F35" w:rsidRPr="00954FAB" w:rsidRDefault="009A5F35" w:rsidP="00572E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15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94D1D" w14:textId="77777777" w:rsidR="009A5F35" w:rsidRPr="00954FAB" w:rsidRDefault="009A5F35" w:rsidP="00572E39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954FAB">
              <w:rPr>
                <w:rFonts w:ascii="Times New Roman" w:hAnsi="Times New Roman" w:cs="Times New Roman"/>
                <w:i/>
                <w:sz w:val="24"/>
                <w:lang w:val="en-US"/>
              </w:rPr>
              <w:t>Alcohol consumption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00D8D" w14:textId="04D56F6F" w:rsidR="009A5F35" w:rsidRPr="009A5F35" w:rsidRDefault="00B13B24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shd w:val="clear" w:color="auto" w:fill="auto"/>
          </w:tcPr>
          <w:p w14:paraId="3044C705" w14:textId="77777777" w:rsidR="009A5F35" w:rsidRPr="009A5F35" w:rsidRDefault="009A5F35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lcohol*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</w:tcPr>
          <w:p w14:paraId="5993DAC3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Text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183C63C7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</w:tr>
      <w:tr w:rsidR="009A5F35" w:rsidRPr="009A5F35" w14:paraId="16325A3D" w14:textId="77777777" w:rsidTr="00C90916">
        <w:tc>
          <w:tcPr>
            <w:tcW w:w="14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3D2981E" w14:textId="77777777" w:rsidR="009A5F35" w:rsidRPr="00954FAB" w:rsidRDefault="009A5F35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228727" w14:textId="77777777" w:rsidR="009A5F35" w:rsidRPr="00954FAB" w:rsidRDefault="009A5F35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4A784E3" w14:textId="0B20BB50" w:rsidR="009A5F35" w:rsidRPr="009A5F35" w:rsidRDefault="00B13B24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501" w:type="dxa"/>
            <w:shd w:val="clear" w:color="auto" w:fill="auto"/>
          </w:tcPr>
          <w:p w14:paraId="49A1C844" w14:textId="77777777" w:rsidR="009A5F35" w:rsidRPr="009A5F35" w:rsidRDefault="009A5F35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drink*</w:t>
            </w:r>
          </w:p>
        </w:tc>
        <w:tc>
          <w:tcPr>
            <w:tcW w:w="1256" w:type="dxa"/>
            <w:shd w:val="clear" w:color="auto" w:fill="auto"/>
          </w:tcPr>
          <w:p w14:paraId="5E8CA8D6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Text</w:t>
            </w:r>
          </w:p>
        </w:tc>
        <w:tc>
          <w:tcPr>
            <w:tcW w:w="1223" w:type="dxa"/>
            <w:shd w:val="clear" w:color="auto" w:fill="auto"/>
          </w:tcPr>
          <w:p w14:paraId="553610E1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</w:tr>
      <w:tr w:rsidR="009A5F35" w:rsidRPr="009A5F35" w14:paraId="00C7487E" w14:textId="77777777" w:rsidTr="00C90916">
        <w:tc>
          <w:tcPr>
            <w:tcW w:w="14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BC891D" w14:textId="77777777" w:rsidR="009A5F35" w:rsidRPr="00954FAB" w:rsidRDefault="009A5F35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E4E4CA" w14:textId="77777777" w:rsidR="009A5F35" w:rsidRPr="00954FAB" w:rsidRDefault="009A5F35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B2A0F9F" w14:textId="01BE9235" w:rsidR="009A5F35" w:rsidRPr="009A5F35" w:rsidRDefault="00B13B24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501" w:type="dxa"/>
            <w:shd w:val="clear" w:color="auto" w:fill="auto"/>
          </w:tcPr>
          <w:p w14:paraId="57A61283" w14:textId="77777777" w:rsidR="009A5F35" w:rsidRPr="009A5F35" w:rsidRDefault="009A5F35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drunk*</w:t>
            </w:r>
          </w:p>
        </w:tc>
        <w:tc>
          <w:tcPr>
            <w:tcW w:w="1256" w:type="dxa"/>
            <w:shd w:val="clear" w:color="auto" w:fill="auto"/>
          </w:tcPr>
          <w:p w14:paraId="19211DEF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Text</w:t>
            </w:r>
          </w:p>
        </w:tc>
        <w:tc>
          <w:tcPr>
            <w:tcW w:w="1223" w:type="dxa"/>
            <w:shd w:val="clear" w:color="auto" w:fill="auto"/>
          </w:tcPr>
          <w:p w14:paraId="26861458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</w:tr>
      <w:tr w:rsidR="009A5F35" w:rsidRPr="009A5F35" w14:paraId="01C1DD75" w14:textId="77777777" w:rsidTr="00C90916">
        <w:tc>
          <w:tcPr>
            <w:tcW w:w="14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34B90D" w14:textId="77777777" w:rsidR="009A5F35" w:rsidRPr="00954FAB" w:rsidRDefault="009A5F35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AC192B" w14:textId="77777777" w:rsidR="009A5F35" w:rsidRPr="00954FAB" w:rsidRDefault="009A5F35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A4E45C8" w14:textId="06FB99D4" w:rsidR="009A5F35" w:rsidRPr="009A5F35" w:rsidRDefault="00B13B24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01" w:type="dxa"/>
            <w:shd w:val="clear" w:color="auto" w:fill="auto"/>
          </w:tcPr>
          <w:p w14:paraId="27D80E95" w14:textId="77777777" w:rsidR="009A5F35" w:rsidRPr="009A5F35" w:rsidRDefault="009A5F35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hangover</w:t>
            </w:r>
          </w:p>
        </w:tc>
        <w:tc>
          <w:tcPr>
            <w:tcW w:w="1256" w:type="dxa"/>
            <w:shd w:val="clear" w:color="auto" w:fill="auto"/>
          </w:tcPr>
          <w:p w14:paraId="26B42699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Text</w:t>
            </w:r>
          </w:p>
        </w:tc>
        <w:tc>
          <w:tcPr>
            <w:tcW w:w="1223" w:type="dxa"/>
            <w:shd w:val="clear" w:color="auto" w:fill="auto"/>
          </w:tcPr>
          <w:p w14:paraId="68398576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</w:tr>
      <w:tr w:rsidR="009A5F35" w:rsidRPr="009A5F35" w14:paraId="726737B1" w14:textId="77777777" w:rsidTr="00C90916">
        <w:tc>
          <w:tcPr>
            <w:tcW w:w="14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597FF7" w14:textId="77777777" w:rsidR="009A5F35" w:rsidRPr="00954FAB" w:rsidRDefault="009A5F35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8ECB86" w14:textId="77777777" w:rsidR="009A5F35" w:rsidRPr="00954FAB" w:rsidRDefault="009A5F35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6222A544" w14:textId="7D4911B0" w:rsidR="009A5F35" w:rsidRPr="009A5F35" w:rsidRDefault="00B13B24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501" w:type="dxa"/>
            <w:shd w:val="clear" w:color="auto" w:fill="auto"/>
          </w:tcPr>
          <w:p w14:paraId="662B0B33" w14:textId="77777777" w:rsidR="009A5F35" w:rsidRPr="009A5F35" w:rsidRDefault="009A5F35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Pr="009A5F35">
              <w:rPr>
                <w:rFonts w:ascii="Times New Roman" w:hAnsi="Times New Roman" w:cs="Times New Roman"/>
                <w:lang w:val="en-US"/>
              </w:rPr>
              <w:t>hang over</w:t>
            </w:r>
            <w:proofErr w:type="spellEnd"/>
            <w:r w:rsidRPr="009A5F35">
              <w:rPr>
                <w:rFonts w:ascii="Times New Roman" w:hAnsi="Times New Roman" w:cs="Times New Roman"/>
                <w:lang w:val="en-US"/>
              </w:rPr>
              <w:t>"</w:t>
            </w:r>
          </w:p>
        </w:tc>
        <w:tc>
          <w:tcPr>
            <w:tcW w:w="1256" w:type="dxa"/>
            <w:shd w:val="clear" w:color="auto" w:fill="auto"/>
          </w:tcPr>
          <w:p w14:paraId="1C599A24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Text</w:t>
            </w:r>
          </w:p>
        </w:tc>
        <w:tc>
          <w:tcPr>
            <w:tcW w:w="1223" w:type="dxa"/>
            <w:shd w:val="clear" w:color="auto" w:fill="auto"/>
          </w:tcPr>
          <w:p w14:paraId="347B1F29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</w:tr>
      <w:tr w:rsidR="009A5F35" w:rsidRPr="009A5F35" w14:paraId="51D5B5B7" w14:textId="77777777" w:rsidTr="00C90916">
        <w:tc>
          <w:tcPr>
            <w:tcW w:w="14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CD06C4C" w14:textId="77777777" w:rsidR="009A5F35" w:rsidRPr="00954FAB" w:rsidRDefault="009A5F35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2D78822" w14:textId="77777777" w:rsidR="009A5F35" w:rsidRPr="00954FAB" w:rsidRDefault="009A5F35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18E692E" w14:textId="77387C32" w:rsidR="009A5F35" w:rsidRPr="009A5F35" w:rsidRDefault="00B13B24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01" w:type="dxa"/>
            <w:shd w:val="clear" w:color="auto" w:fill="auto"/>
          </w:tcPr>
          <w:p w14:paraId="4F65C19B" w14:textId="77777777" w:rsidR="009A5F35" w:rsidRPr="009A5F35" w:rsidRDefault="009A5F35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lcohol drinking</w:t>
            </w:r>
          </w:p>
        </w:tc>
        <w:tc>
          <w:tcPr>
            <w:tcW w:w="1256" w:type="dxa"/>
            <w:shd w:val="clear" w:color="auto" w:fill="auto"/>
          </w:tcPr>
          <w:p w14:paraId="0DC1447C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5F35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</w:p>
        </w:tc>
        <w:tc>
          <w:tcPr>
            <w:tcW w:w="1223" w:type="dxa"/>
            <w:shd w:val="clear" w:color="auto" w:fill="auto"/>
          </w:tcPr>
          <w:p w14:paraId="4A6CFA93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A5F35" w:rsidRPr="009A5F35" w14:paraId="3CCD4E1B" w14:textId="77777777" w:rsidTr="00C90916">
        <w:tc>
          <w:tcPr>
            <w:tcW w:w="14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A8FEEE" w14:textId="77777777" w:rsidR="009A5F35" w:rsidRPr="00954FAB" w:rsidRDefault="009A5F35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48B4F3" w14:textId="77777777" w:rsidR="009A5F35" w:rsidRPr="00954FAB" w:rsidRDefault="009A5F35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74528280" w14:textId="4D01710A" w:rsidR="009A5F35" w:rsidRPr="009A5F35" w:rsidRDefault="00B13B24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01" w:type="dxa"/>
            <w:shd w:val="clear" w:color="auto" w:fill="auto"/>
          </w:tcPr>
          <w:p w14:paraId="1C65597F" w14:textId="77777777" w:rsidR="009A5F35" w:rsidRPr="009A5F35" w:rsidRDefault="009A5F35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binge drinking</w:t>
            </w:r>
          </w:p>
        </w:tc>
        <w:tc>
          <w:tcPr>
            <w:tcW w:w="1256" w:type="dxa"/>
            <w:shd w:val="clear" w:color="auto" w:fill="auto"/>
          </w:tcPr>
          <w:p w14:paraId="77270D50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5F35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</w:p>
        </w:tc>
        <w:tc>
          <w:tcPr>
            <w:tcW w:w="1223" w:type="dxa"/>
            <w:shd w:val="clear" w:color="auto" w:fill="auto"/>
          </w:tcPr>
          <w:p w14:paraId="3036AE66" w14:textId="77777777" w:rsidR="009A5F35" w:rsidRPr="009A5F35" w:rsidRDefault="009A5F35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3240C" w:rsidRPr="009B0FD2" w14:paraId="1BE5DE44" w14:textId="77777777" w:rsidTr="00C90916">
        <w:tc>
          <w:tcPr>
            <w:tcW w:w="14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3A2D7D" w14:textId="77777777" w:rsidR="00C3240C" w:rsidRPr="00954FAB" w:rsidRDefault="00C3240C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1EFD96B" w14:textId="77777777" w:rsidR="00C3240C" w:rsidRPr="00954FAB" w:rsidRDefault="00C3240C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974C2E1" w14:textId="6BFBABB9" w:rsidR="00C3240C" w:rsidRPr="00B13B24" w:rsidRDefault="00B13B24" w:rsidP="00C9091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13B24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4980" w:type="dxa"/>
            <w:gridSpan w:val="3"/>
            <w:shd w:val="clear" w:color="auto" w:fill="auto"/>
          </w:tcPr>
          <w:p w14:paraId="6367B05D" w14:textId="205B5C96" w:rsidR="00C3240C" w:rsidRPr="009A5F35" w:rsidRDefault="00B13B24" w:rsidP="00DB3CC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C3240C" w:rsidRPr="009A5F35">
              <w:rPr>
                <w:rFonts w:ascii="Times New Roman" w:hAnsi="Times New Roman" w:cs="Times New Roman"/>
                <w:b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C3240C" w:rsidRPr="009A5F35">
              <w:rPr>
                <w:rFonts w:ascii="Times New Roman" w:hAnsi="Times New Roman" w:cs="Times New Roman"/>
                <w:b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C3240C" w:rsidRPr="009A5F35">
              <w:rPr>
                <w:rFonts w:ascii="Times New Roman" w:hAnsi="Times New Roman" w:cs="Times New Roman"/>
                <w:b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C3240C" w:rsidRPr="009A5F35">
              <w:rPr>
                <w:rFonts w:ascii="Times New Roman" w:hAnsi="Times New Roman" w:cs="Times New Roman"/>
                <w:b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="00C3240C" w:rsidRPr="009A5F35">
              <w:rPr>
                <w:rFonts w:ascii="Times New Roman" w:hAnsi="Times New Roman" w:cs="Times New Roman"/>
                <w:b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="00C3240C" w:rsidRPr="009A5F35">
              <w:rPr>
                <w:rFonts w:ascii="Times New Roman" w:hAnsi="Times New Roman" w:cs="Times New Roman"/>
                <w:b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</w:tr>
      <w:tr w:rsidR="006D319F" w:rsidRPr="009A5F35" w14:paraId="3676F02C" w14:textId="77777777" w:rsidTr="00F3149C">
        <w:tc>
          <w:tcPr>
            <w:tcW w:w="149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6D73468" w14:textId="77777777" w:rsidR="006D319F" w:rsidRPr="00954FAB" w:rsidRDefault="006D319F" w:rsidP="00572E3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54FAB">
              <w:rPr>
                <w:rFonts w:ascii="Times New Roman" w:hAnsi="Times New Roman" w:cs="Times New Roman"/>
                <w:sz w:val="24"/>
                <w:lang w:val="en-US"/>
              </w:rPr>
              <w:t>Outcome</w:t>
            </w:r>
          </w:p>
        </w:tc>
        <w:tc>
          <w:tcPr>
            <w:tcW w:w="159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022E01" w14:textId="1F70C4C8" w:rsidR="006D319F" w:rsidRPr="00954FAB" w:rsidRDefault="006D319F" w:rsidP="00572E39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Sick</w:t>
            </w:r>
            <w:r w:rsidR="00840234">
              <w:rPr>
                <w:rFonts w:ascii="Times New Roman" w:hAnsi="Times New Roman" w:cs="Times New Roman"/>
                <w:i/>
                <w:sz w:val="24"/>
                <w:lang w:val="en-US"/>
              </w:rPr>
              <w:t>ness absence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BCD5B" w14:textId="06C258AE" w:rsidR="006D319F" w:rsidRPr="009A5F35" w:rsidRDefault="006D319F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shd w:val="clear" w:color="auto" w:fill="auto"/>
          </w:tcPr>
          <w:p w14:paraId="30F1F29A" w14:textId="2DBFCE8F" w:rsidR="006D319F" w:rsidRPr="009A5F35" w:rsidRDefault="006D319F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D305B0">
              <w:rPr>
                <w:rFonts w:ascii="Times New Roman" w:hAnsi="Times New Roman" w:cs="Times New Roman"/>
              </w:rPr>
              <w:t>“</w:t>
            </w:r>
            <w:proofErr w:type="spellStart"/>
            <w:r w:rsidRPr="00D305B0">
              <w:rPr>
                <w:rFonts w:ascii="Times New Roman" w:hAnsi="Times New Roman" w:cs="Times New Roman"/>
              </w:rPr>
              <w:t>sick</w:t>
            </w:r>
            <w:proofErr w:type="spellEnd"/>
            <w:r w:rsidRPr="00D305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05B0">
              <w:rPr>
                <w:rFonts w:ascii="Times New Roman" w:hAnsi="Times New Roman" w:cs="Times New Roman"/>
              </w:rPr>
              <w:t>leave</w:t>
            </w:r>
            <w:proofErr w:type="spellEnd"/>
            <w:r w:rsidRPr="00D305B0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</w:tcPr>
          <w:p w14:paraId="4CF4CFEB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Text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66D93945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</w:tr>
      <w:tr w:rsidR="006D319F" w:rsidRPr="009A5F35" w14:paraId="3B9CC5DE" w14:textId="77777777" w:rsidTr="00F3149C">
        <w:tc>
          <w:tcPr>
            <w:tcW w:w="1497" w:type="dxa"/>
            <w:vMerge/>
            <w:shd w:val="clear" w:color="auto" w:fill="auto"/>
          </w:tcPr>
          <w:p w14:paraId="0BE8953D" w14:textId="77777777" w:rsidR="006D319F" w:rsidRPr="00954FAB" w:rsidRDefault="006D319F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shd w:val="clear" w:color="auto" w:fill="auto"/>
          </w:tcPr>
          <w:p w14:paraId="74B2030C" w14:textId="77777777" w:rsidR="006D319F" w:rsidRPr="00954FAB" w:rsidRDefault="006D319F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6C2BE4E8" w14:textId="68D0BB8A" w:rsidR="006D319F" w:rsidRPr="009A5F35" w:rsidRDefault="006D319F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501" w:type="dxa"/>
            <w:shd w:val="clear" w:color="auto" w:fill="auto"/>
          </w:tcPr>
          <w:p w14:paraId="6AF99ABB" w14:textId="671928AA" w:rsidR="006D319F" w:rsidRPr="009A5F35" w:rsidRDefault="006D319F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D305B0">
              <w:rPr>
                <w:rFonts w:ascii="Times New Roman" w:hAnsi="Times New Roman" w:cs="Times New Roman"/>
              </w:rPr>
              <w:t>“</w:t>
            </w:r>
            <w:proofErr w:type="spellStart"/>
            <w:r w:rsidRPr="00D305B0">
              <w:rPr>
                <w:rFonts w:ascii="Times New Roman" w:hAnsi="Times New Roman" w:cs="Times New Roman"/>
              </w:rPr>
              <w:t>sickness</w:t>
            </w:r>
            <w:proofErr w:type="spellEnd"/>
            <w:r w:rsidRPr="00D305B0">
              <w:rPr>
                <w:rFonts w:ascii="Times New Roman" w:hAnsi="Times New Roman" w:cs="Times New Roman"/>
              </w:rPr>
              <w:t xml:space="preserve"> absence”</w:t>
            </w:r>
          </w:p>
        </w:tc>
        <w:tc>
          <w:tcPr>
            <w:tcW w:w="1256" w:type="dxa"/>
            <w:shd w:val="clear" w:color="auto" w:fill="auto"/>
          </w:tcPr>
          <w:p w14:paraId="04B1DAEB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Text</w:t>
            </w:r>
          </w:p>
        </w:tc>
        <w:tc>
          <w:tcPr>
            <w:tcW w:w="1223" w:type="dxa"/>
            <w:shd w:val="clear" w:color="auto" w:fill="auto"/>
          </w:tcPr>
          <w:p w14:paraId="36281AE6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</w:tr>
      <w:tr w:rsidR="006D319F" w:rsidRPr="009A5F35" w14:paraId="2A9DAA4E" w14:textId="77777777" w:rsidTr="00F3149C">
        <w:tc>
          <w:tcPr>
            <w:tcW w:w="1497" w:type="dxa"/>
            <w:vMerge/>
            <w:shd w:val="clear" w:color="auto" w:fill="auto"/>
          </w:tcPr>
          <w:p w14:paraId="085FA719" w14:textId="77777777" w:rsidR="006D319F" w:rsidRPr="00954FAB" w:rsidRDefault="006D319F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shd w:val="clear" w:color="auto" w:fill="auto"/>
          </w:tcPr>
          <w:p w14:paraId="589A2E91" w14:textId="77777777" w:rsidR="006D319F" w:rsidRPr="00954FAB" w:rsidRDefault="006D319F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DF94B44" w14:textId="232D20F3" w:rsidR="006D319F" w:rsidRPr="009A5F35" w:rsidRDefault="006D319F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501" w:type="dxa"/>
            <w:shd w:val="clear" w:color="auto" w:fill="auto"/>
          </w:tcPr>
          <w:p w14:paraId="4FC93A55" w14:textId="76FF5EFA" w:rsidR="006D319F" w:rsidRPr="009A5F35" w:rsidRDefault="006D319F" w:rsidP="00572E3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305B0">
              <w:rPr>
                <w:rFonts w:ascii="Times New Roman" w:hAnsi="Times New Roman" w:cs="Times New Roman"/>
              </w:rPr>
              <w:t>absenteeism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75CFA56B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Text</w:t>
            </w:r>
          </w:p>
        </w:tc>
        <w:tc>
          <w:tcPr>
            <w:tcW w:w="1223" w:type="dxa"/>
            <w:shd w:val="clear" w:color="auto" w:fill="auto"/>
          </w:tcPr>
          <w:p w14:paraId="3A09F235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</w:tr>
      <w:tr w:rsidR="006D319F" w:rsidRPr="009A5F35" w14:paraId="359202D1" w14:textId="77777777" w:rsidTr="00F3149C">
        <w:tc>
          <w:tcPr>
            <w:tcW w:w="1497" w:type="dxa"/>
            <w:vMerge/>
            <w:shd w:val="clear" w:color="auto" w:fill="auto"/>
          </w:tcPr>
          <w:p w14:paraId="7D9B3E03" w14:textId="77777777" w:rsidR="006D319F" w:rsidRPr="00954FAB" w:rsidRDefault="006D319F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shd w:val="clear" w:color="auto" w:fill="auto"/>
          </w:tcPr>
          <w:p w14:paraId="47A6E476" w14:textId="77777777" w:rsidR="006D319F" w:rsidRPr="00954FAB" w:rsidRDefault="006D319F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689767F1" w14:textId="16297D9B" w:rsidR="006D319F" w:rsidRPr="009A5F35" w:rsidRDefault="006D319F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501" w:type="dxa"/>
            <w:shd w:val="clear" w:color="auto" w:fill="auto"/>
          </w:tcPr>
          <w:p w14:paraId="137B8A08" w14:textId="6946911F" w:rsidR="006D319F" w:rsidRPr="009A5F35" w:rsidRDefault="006D319F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D305B0">
              <w:rPr>
                <w:rFonts w:ascii="Times New Roman" w:hAnsi="Times New Roman" w:cs="Times New Roman"/>
              </w:rPr>
              <w:t xml:space="preserve">“lost </w:t>
            </w:r>
            <w:proofErr w:type="spellStart"/>
            <w:r w:rsidRPr="00D305B0">
              <w:rPr>
                <w:rFonts w:ascii="Times New Roman" w:hAnsi="Times New Roman" w:cs="Times New Roman"/>
              </w:rPr>
              <w:t>work</w:t>
            </w:r>
            <w:proofErr w:type="spellEnd"/>
            <w:r w:rsidRPr="00D305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05B0">
              <w:rPr>
                <w:rFonts w:ascii="Times New Roman" w:hAnsi="Times New Roman" w:cs="Times New Roman"/>
              </w:rPr>
              <w:t>days</w:t>
            </w:r>
            <w:proofErr w:type="spellEnd"/>
            <w:r w:rsidRPr="00D305B0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56" w:type="dxa"/>
            <w:shd w:val="clear" w:color="auto" w:fill="auto"/>
          </w:tcPr>
          <w:p w14:paraId="056B0397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Text</w:t>
            </w:r>
          </w:p>
        </w:tc>
        <w:tc>
          <w:tcPr>
            <w:tcW w:w="1223" w:type="dxa"/>
            <w:shd w:val="clear" w:color="auto" w:fill="auto"/>
          </w:tcPr>
          <w:p w14:paraId="7575718C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</w:tr>
      <w:tr w:rsidR="006D319F" w:rsidRPr="009A5F35" w14:paraId="5C333E41" w14:textId="77777777" w:rsidTr="00F3149C">
        <w:tc>
          <w:tcPr>
            <w:tcW w:w="1497" w:type="dxa"/>
            <w:vMerge/>
            <w:shd w:val="clear" w:color="auto" w:fill="auto"/>
          </w:tcPr>
          <w:p w14:paraId="3D82E89D" w14:textId="77777777" w:rsidR="006D319F" w:rsidRPr="00954FAB" w:rsidRDefault="006D319F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shd w:val="clear" w:color="auto" w:fill="auto"/>
          </w:tcPr>
          <w:p w14:paraId="62229CF5" w14:textId="77777777" w:rsidR="006D319F" w:rsidRPr="00954FAB" w:rsidRDefault="006D319F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64EC5F9C" w14:textId="1955F6C5" w:rsidR="006D319F" w:rsidRPr="009A5F35" w:rsidRDefault="006D319F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501" w:type="dxa"/>
            <w:shd w:val="clear" w:color="auto" w:fill="auto"/>
          </w:tcPr>
          <w:p w14:paraId="5B1CC022" w14:textId="21874A45" w:rsidR="006D319F" w:rsidRPr="009A5F35" w:rsidRDefault="006D319F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D305B0">
              <w:rPr>
                <w:rFonts w:ascii="Times New Roman" w:hAnsi="Times New Roman" w:cs="Times New Roman"/>
              </w:rPr>
              <w:t xml:space="preserve">“lost </w:t>
            </w:r>
            <w:proofErr w:type="spellStart"/>
            <w:r w:rsidRPr="00D305B0">
              <w:rPr>
                <w:rFonts w:ascii="Times New Roman" w:hAnsi="Times New Roman" w:cs="Times New Roman"/>
              </w:rPr>
              <w:t>work</w:t>
            </w:r>
            <w:proofErr w:type="spellEnd"/>
            <w:r w:rsidRPr="00D305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05B0">
              <w:rPr>
                <w:rFonts w:ascii="Times New Roman" w:hAnsi="Times New Roman" w:cs="Times New Roman"/>
              </w:rPr>
              <w:t>hours</w:t>
            </w:r>
            <w:proofErr w:type="spellEnd"/>
            <w:r w:rsidRPr="00D305B0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56" w:type="dxa"/>
            <w:shd w:val="clear" w:color="auto" w:fill="auto"/>
          </w:tcPr>
          <w:p w14:paraId="7903B7BB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Text</w:t>
            </w:r>
          </w:p>
        </w:tc>
        <w:tc>
          <w:tcPr>
            <w:tcW w:w="1223" w:type="dxa"/>
            <w:shd w:val="clear" w:color="auto" w:fill="auto"/>
          </w:tcPr>
          <w:p w14:paraId="1EAC89E8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</w:tr>
      <w:tr w:rsidR="006D319F" w:rsidRPr="009A5F35" w14:paraId="0A1D89C9" w14:textId="77777777" w:rsidTr="00F3149C">
        <w:tc>
          <w:tcPr>
            <w:tcW w:w="1497" w:type="dxa"/>
            <w:vMerge/>
            <w:shd w:val="clear" w:color="auto" w:fill="auto"/>
          </w:tcPr>
          <w:p w14:paraId="34E82D90" w14:textId="77777777" w:rsidR="006D319F" w:rsidRPr="00954FAB" w:rsidRDefault="006D319F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shd w:val="clear" w:color="auto" w:fill="auto"/>
          </w:tcPr>
          <w:p w14:paraId="4A28C102" w14:textId="77777777" w:rsidR="006D319F" w:rsidRPr="00954FAB" w:rsidRDefault="006D319F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8813F72" w14:textId="23A0EB0A" w:rsidR="006D319F" w:rsidRPr="009A5F35" w:rsidRDefault="006D319F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501" w:type="dxa"/>
            <w:shd w:val="clear" w:color="auto" w:fill="auto"/>
          </w:tcPr>
          <w:p w14:paraId="316BCA76" w14:textId="0D2F38B7" w:rsidR="006D319F" w:rsidRPr="009A5F35" w:rsidRDefault="006D319F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D305B0">
              <w:rPr>
                <w:rFonts w:ascii="Times New Roman" w:hAnsi="Times New Roman" w:cs="Times New Roman"/>
              </w:rPr>
              <w:t>“</w:t>
            </w:r>
            <w:proofErr w:type="spellStart"/>
            <w:r w:rsidRPr="00D305B0">
              <w:rPr>
                <w:rFonts w:ascii="Times New Roman" w:hAnsi="Times New Roman" w:cs="Times New Roman"/>
              </w:rPr>
              <w:t>leave</w:t>
            </w:r>
            <w:proofErr w:type="spellEnd"/>
            <w:r w:rsidRPr="00D305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05B0">
              <w:rPr>
                <w:rFonts w:ascii="Times New Roman" w:hAnsi="Times New Roman" w:cs="Times New Roman"/>
              </w:rPr>
              <w:t>of</w:t>
            </w:r>
            <w:proofErr w:type="spellEnd"/>
            <w:r w:rsidRPr="00D305B0">
              <w:rPr>
                <w:rFonts w:ascii="Times New Roman" w:hAnsi="Times New Roman" w:cs="Times New Roman"/>
              </w:rPr>
              <w:t xml:space="preserve"> absence”</w:t>
            </w:r>
          </w:p>
        </w:tc>
        <w:tc>
          <w:tcPr>
            <w:tcW w:w="1256" w:type="dxa"/>
            <w:shd w:val="clear" w:color="auto" w:fill="auto"/>
          </w:tcPr>
          <w:p w14:paraId="0F42E6BD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Text</w:t>
            </w:r>
          </w:p>
        </w:tc>
        <w:tc>
          <w:tcPr>
            <w:tcW w:w="1223" w:type="dxa"/>
            <w:shd w:val="clear" w:color="auto" w:fill="auto"/>
          </w:tcPr>
          <w:p w14:paraId="149A9A48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</w:tr>
      <w:tr w:rsidR="006D319F" w:rsidRPr="009A5F35" w14:paraId="5B2C11DB" w14:textId="77777777" w:rsidTr="00F3149C">
        <w:tc>
          <w:tcPr>
            <w:tcW w:w="1497" w:type="dxa"/>
            <w:vMerge/>
            <w:shd w:val="clear" w:color="auto" w:fill="auto"/>
          </w:tcPr>
          <w:p w14:paraId="2A3B9E64" w14:textId="77777777" w:rsidR="006D319F" w:rsidRPr="00954FAB" w:rsidRDefault="006D319F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shd w:val="clear" w:color="auto" w:fill="auto"/>
          </w:tcPr>
          <w:p w14:paraId="4C3828E9" w14:textId="77777777" w:rsidR="006D319F" w:rsidRPr="00954FAB" w:rsidRDefault="006D319F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1865088" w14:textId="6F086B52" w:rsidR="006D319F" w:rsidRPr="009A5F35" w:rsidRDefault="006D319F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501" w:type="dxa"/>
            <w:shd w:val="clear" w:color="auto" w:fill="auto"/>
          </w:tcPr>
          <w:p w14:paraId="38CC3BBC" w14:textId="5BDDCAA0" w:rsidR="006D319F" w:rsidRPr="009A5F35" w:rsidRDefault="006D319F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D305B0">
              <w:rPr>
                <w:rFonts w:ascii="Times New Roman" w:hAnsi="Times New Roman" w:cs="Times New Roman"/>
              </w:rPr>
              <w:t>“</w:t>
            </w:r>
            <w:proofErr w:type="spellStart"/>
            <w:r w:rsidRPr="00D305B0">
              <w:rPr>
                <w:rFonts w:ascii="Times New Roman" w:hAnsi="Times New Roman" w:cs="Times New Roman"/>
              </w:rPr>
              <w:t>work</w:t>
            </w:r>
            <w:proofErr w:type="spellEnd"/>
            <w:r w:rsidRPr="00D305B0">
              <w:rPr>
                <w:rFonts w:ascii="Times New Roman" w:hAnsi="Times New Roman" w:cs="Times New Roman"/>
              </w:rPr>
              <w:t xml:space="preserve"> absence”</w:t>
            </w:r>
          </w:p>
        </w:tc>
        <w:tc>
          <w:tcPr>
            <w:tcW w:w="1256" w:type="dxa"/>
            <w:shd w:val="clear" w:color="auto" w:fill="auto"/>
          </w:tcPr>
          <w:p w14:paraId="0E1C7C55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Text</w:t>
            </w:r>
          </w:p>
        </w:tc>
        <w:tc>
          <w:tcPr>
            <w:tcW w:w="1223" w:type="dxa"/>
            <w:shd w:val="clear" w:color="auto" w:fill="auto"/>
          </w:tcPr>
          <w:p w14:paraId="75DA84F8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</w:tr>
      <w:tr w:rsidR="006D319F" w:rsidRPr="009A5F35" w14:paraId="12D2BC90" w14:textId="77777777" w:rsidTr="00F3149C">
        <w:tc>
          <w:tcPr>
            <w:tcW w:w="1497" w:type="dxa"/>
            <w:vMerge/>
            <w:shd w:val="clear" w:color="auto" w:fill="auto"/>
          </w:tcPr>
          <w:p w14:paraId="44B5F0D3" w14:textId="77777777" w:rsidR="006D319F" w:rsidRPr="00954FAB" w:rsidRDefault="006D319F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shd w:val="clear" w:color="auto" w:fill="auto"/>
          </w:tcPr>
          <w:p w14:paraId="12E4A892" w14:textId="77777777" w:rsidR="006D319F" w:rsidRPr="00954FAB" w:rsidRDefault="006D319F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69239B50" w14:textId="310A20FA" w:rsidR="006D319F" w:rsidRPr="009A5F35" w:rsidRDefault="006D319F" w:rsidP="00C909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501" w:type="dxa"/>
            <w:shd w:val="clear" w:color="auto" w:fill="auto"/>
          </w:tcPr>
          <w:p w14:paraId="160A47B2" w14:textId="3DC6A881" w:rsidR="006D319F" w:rsidRPr="009A5F35" w:rsidRDefault="006D319F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D305B0">
              <w:rPr>
                <w:rFonts w:ascii="Times New Roman" w:hAnsi="Times New Roman" w:cs="Times New Roman"/>
              </w:rPr>
              <w:t>“</w:t>
            </w:r>
            <w:proofErr w:type="spellStart"/>
            <w:r w:rsidRPr="00D305B0">
              <w:rPr>
                <w:rFonts w:ascii="Times New Roman" w:hAnsi="Times New Roman" w:cs="Times New Roman"/>
              </w:rPr>
              <w:t>illness</w:t>
            </w:r>
            <w:proofErr w:type="spellEnd"/>
            <w:r w:rsidRPr="00D305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05B0">
              <w:rPr>
                <w:rFonts w:ascii="Times New Roman" w:hAnsi="Times New Roman" w:cs="Times New Roman"/>
              </w:rPr>
              <w:t>days</w:t>
            </w:r>
            <w:proofErr w:type="spellEnd"/>
            <w:r w:rsidRPr="00D305B0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56" w:type="dxa"/>
            <w:shd w:val="clear" w:color="auto" w:fill="auto"/>
          </w:tcPr>
          <w:p w14:paraId="236D4644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Text</w:t>
            </w:r>
          </w:p>
        </w:tc>
        <w:tc>
          <w:tcPr>
            <w:tcW w:w="1223" w:type="dxa"/>
            <w:shd w:val="clear" w:color="auto" w:fill="auto"/>
          </w:tcPr>
          <w:p w14:paraId="322D66EF" w14:textId="77777777" w:rsidR="006D319F" w:rsidRPr="009A5F35" w:rsidRDefault="006D319F" w:rsidP="00572E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</w:tr>
      <w:tr w:rsidR="00BA74E1" w:rsidRPr="009A5F35" w14:paraId="3A6AA92B" w14:textId="77777777" w:rsidTr="00F3149C">
        <w:tc>
          <w:tcPr>
            <w:tcW w:w="1497" w:type="dxa"/>
            <w:vMerge/>
            <w:shd w:val="clear" w:color="auto" w:fill="auto"/>
          </w:tcPr>
          <w:p w14:paraId="39989CB5" w14:textId="77777777" w:rsidR="00BA74E1" w:rsidRPr="00954FAB" w:rsidRDefault="00BA74E1" w:rsidP="00BA74E1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shd w:val="clear" w:color="auto" w:fill="auto"/>
          </w:tcPr>
          <w:p w14:paraId="2EC08EAB" w14:textId="77777777" w:rsidR="00BA74E1" w:rsidRPr="00954FAB" w:rsidRDefault="00BA74E1" w:rsidP="00BA74E1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C2DF177" w14:textId="4B260001" w:rsidR="00BA74E1" w:rsidRPr="009A5F35" w:rsidRDefault="00BA74E1" w:rsidP="00BA74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501" w:type="dxa"/>
            <w:shd w:val="clear" w:color="auto" w:fill="auto"/>
          </w:tcPr>
          <w:p w14:paraId="799536AC" w14:textId="23459F97" w:rsidR="00BA74E1" w:rsidRPr="009A5F35" w:rsidRDefault="00BA74E1" w:rsidP="00BA74E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enteeism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6C5F5985" w14:textId="64DF9D5F" w:rsidR="00BA74E1" w:rsidRPr="009A5F35" w:rsidRDefault="00BA74E1" w:rsidP="00BA74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5F35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</w:p>
        </w:tc>
        <w:tc>
          <w:tcPr>
            <w:tcW w:w="1223" w:type="dxa"/>
            <w:shd w:val="clear" w:color="auto" w:fill="auto"/>
          </w:tcPr>
          <w:p w14:paraId="20FA3908" w14:textId="2CBA4407" w:rsidR="00BA74E1" w:rsidRPr="009A5F35" w:rsidRDefault="00BA74E1" w:rsidP="00BA74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452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A74E1" w:rsidRPr="009A5F35" w14:paraId="1F5770BB" w14:textId="77777777" w:rsidTr="00F3149C">
        <w:tc>
          <w:tcPr>
            <w:tcW w:w="1497" w:type="dxa"/>
            <w:vMerge/>
            <w:shd w:val="clear" w:color="auto" w:fill="auto"/>
          </w:tcPr>
          <w:p w14:paraId="28E8B87B" w14:textId="77777777" w:rsidR="00BA74E1" w:rsidRPr="00954FAB" w:rsidRDefault="00BA74E1" w:rsidP="00BA74E1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shd w:val="clear" w:color="auto" w:fill="auto"/>
          </w:tcPr>
          <w:p w14:paraId="02FA02B5" w14:textId="77777777" w:rsidR="00BA74E1" w:rsidRPr="00954FAB" w:rsidRDefault="00BA74E1" w:rsidP="00BA74E1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C4679D3" w14:textId="69A9B352" w:rsidR="00BA74E1" w:rsidRPr="009A5F35" w:rsidRDefault="00BA74E1" w:rsidP="00BA74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501" w:type="dxa"/>
            <w:shd w:val="clear" w:color="auto" w:fill="auto"/>
          </w:tcPr>
          <w:p w14:paraId="46BC639A" w14:textId="4F97BBAA" w:rsidR="00BA74E1" w:rsidRPr="009A5F35" w:rsidRDefault="00BA74E1" w:rsidP="00BA74E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ckness</w:t>
            </w:r>
            <w:proofErr w:type="spellEnd"/>
            <w:r>
              <w:rPr>
                <w:rFonts w:ascii="Times New Roman" w:hAnsi="Times New Roman" w:cs="Times New Roman"/>
              </w:rPr>
              <w:t xml:space="preserve"> absence</w:t>
            </w:r>
          </w:p>
        </w:tc>
        <w:tc>
          <w:tcPr>
            <w:tcW w:w="1256" w:type="dxa"/>
            <w:shd w:val="clear" w:color="auto" w:fill="auto"/>
          </w:tcPr>
          <w:p w14:paraId="4445F485" w14:textId="71A524E5" w:rsidR="00BA74E1" w:rsidRPr="009A5F35" w:rsidRDefault="00BA74E1" w:rsidP="00BA74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5F35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</w:p>
        </w:tc>
        <w:tc>
          <w:tcPr>
            <w:tcW w:w="1223" w:type="dxa"/>
            <w:shd w:val="clear" w:color="auto" w:fill="auto"/>
          </w:tcPr>
          <w:p w14:paraId="4AC26988" w14:textId="5B3010C2" w:rsidR="00BA74E1" w:rsidRPr="009A5F35" w:rsidRDefault="00BA74E1" w:rsidP="00BA74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452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A74E1" w:rsidRPr="009A5F35" w14:paraId="2167F607" w14:textId="77777777" w:rsidTr="00F3149C">
        <w:tc>
          <w:tcPr>
            <w:tcW w:w="1497" w:type="dxa"/>
            <w:vMerge/>
            <w:shd w:val="clear" w:color="auto" w:fill="auto"/>
          </w:tcPr>
          <w:p w14:paraId="788C861B" w14:textId="77777777" w:rsidR="00BA74E1" w:rsidRPr="00954FAB" w:rsidRDefault="00BA74E1" w:rsidP="00BA74E1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shd w:val="clear" w:color="auto" w:fill="auto"/>
          </w:tcPr>
          <w:p w14:paraId="4201A149" w14:textId="77777777" w:rsidR="00BA74E1" w:rsidRPr="00954FAB" w:rsidRDefault="00BA74E1" w:rsidP="00BA74E1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53954183" w14:textId="0001B8EF" w:rsidR="00BA74E1" w:rsidRPr="009A5F35" w:rsidRDefault="00BA74E1" w:rsidP="00BA74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501" w:type="dxa"/>
            <w:shd w:val="clear" w:color="auto" w:fill="auto"/>
          </w:tcPr>
          <w:p w14:paraId="1FFF302F" w14:textId="50E542B8" w:rsidR="00BA74E1" w:rsidRPr="009A5F35" w:rsidRDefault="00BA74E1" w:rsidP="00BA74E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c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ave</w:t>
            </w:r>
            <w:proofErr w:type="spellEnd"/>
          </w:p>
        </w:tc>
        <w:tc>
          <w:tcPr>
            <w:tcW w:w="1256" w:type="dxa"/>
            <w:shd w:val="clear" w:color="auto" w:fill="auto"/>
          </w:tcPr>
          <w:p w14:paraId="1BE83CA4" w14:textId="678547CC" w:rsidR="00BA74E1" w:rsidRPr="009A5F35" w:rsidRDefault="00BA74E1" w:rsidP="00BA74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5F35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</w:p>
        </w:tc>
        <w:tc>
          <w:tcPr>
            <w:tcW w:w="1223" w:type="dxa"/>
            <w:shd w:val="clear" w:color="auto" w:fill="auto"/>
          </w:tcPr>
          <w:p w14:paraId="376B1095" w14:textId="39AB6CC0" w:rsidR="00BA74E1" w:rsidRPr="009A5F35" w:rsidRDefault="00BA74E1" w:rsidP="00BA74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452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D319F" w:rsidRPr="009B0FD2" w14:paraId="291D2950" w14:textId="77777777" w:rsidTr="00F3149C">
        <w:tc>
          <w:tcPr>
            <w:tcW w:w="14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5FD6B5" w14:textId="77777777" w:rsidR="006D319F" w:rsidRPr="00954FAB" w:rsidRDefault="006D319F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EBCAEAC" w14:textId="77777777" w:rsidR="006D319F" w:rsidRPr="00954FAB" w:rsidRDefault="006D319F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60348" w14:textId="3C4B559D" w:rsidR="006D319F" w:rsidRPr="009A5F35" w:rsidRDefault="006D319F" w:rsidP="00C9091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498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B38B24D" w14:textId="77F7AB99" w:rsidR="006D319F" w:rsidRPr="009A5F35" w:rsidRDefault="006D319F" w:rsidP="00572E3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A5F35">
              <w:rPr>
                <w:rFonts w:ascii="Times New Roman" w:hAnsi="Times New Roman" w:cs="Times New Roman"/>
                <w:b/>
                <w:lang w:val="en-US"/>
              </w:rPr>
              <w:t xml:space="preserve">9 OR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9A5F35">
              <w:rPr>
                <w:rFonts w:ascii="Times New Roman" w:hAnsi="Times New Roman" w:cs="Times New Roman"/>
                <w:b/>
                <w:lang w:val="en-US"/>
              </w:rPr>
              <w:t xml:space="preserve">0 OR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9A5F35">
              <w:rPr>
                <w:rFonts w:ascii="Times New Roman" w:hAnsi="Times New Roman" w:cs="Times New Roman"/>
                <w:b/>
                <w:lang w:val="en-US"/>
              </w:rPr>
              <w:t xml:space="preserve">1 OR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9A5F35">
              <w:rPr>
                <w:rFonts w:ascii="Times New Roman" w:hAnsi="Times New Roman" w:cs="Times New Roman"/>
                <w:b/>
                <w:lang w:val="en-US"/>
              </w:rPr>
              <w:t xml:space="preserve">2 OR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9A5F35">
              <w:rPr>
                <w:rFonts w:ascii="Times New Roman" w:hAnsi="Times New Roman" w:cs="Times New Roman"/>
                <w:b/>
                <w:lang w:val="en-US"/>
              </w:rPr>
              <w:t xml:space="preserve">3 OR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9A5F35">
              <w:rPr>
                <w:rFonts w:ascii="Times New Roman" w:hAnsi="Times New Roman" w:cs="Times New Roman"/>
                <w:b/>
                <w:lang w:val="en-US"/>
              </w:rPr>
              <w:t xml:space="preserve">4 OR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9A5F35">
              <w:rPr>
                <w:rFonts w:ascii="Times New Roman" w:hAnsi="Times New Roman" w:cs="Times New Roman"/>
                <w:b/>
                <w:lang w:val="en-US"/>
              </w:rPr>
              <w:t xml:space="preserve">5 OR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9A5F35">
              <w:rPr>
                <w:rFonts w:ascii="Times New Roman" w:hAnsi="Times New Roman" w:cs="Times New Roman"/>
                <w:b/>
                <w:lang w:val="en-US"/>
              </w:rPr>
              <w:t xml:space="preserve">6 OR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9A5F35">
              <w:rPr>
                <w:rFonts w:ascii="Times New Roman" w:hAnsi="Times New Roman" w:cs="Times New Roman"/>
                <w:b/>
                <w:lang w:val="en-US"/>
              </w:rPr>
              <w:t xml:space="preserve">7 OR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9A5F35">
              <w:rPr>
                <w:rFonts w:ascii="Times New Roman" w:hAnsi="Times New Roman" w:cs="Times New Roman"/>
                <w:b/>
                <w:lang w:val="en-US"/>
              </w:rPr>
              <w:t xml:space="preserve">8 OR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9A5F35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</w:tr>
      <w:tr w:rsidR="009A5F35" w:rsidRPr="009A5F35" w14:paraId="4160693B" w14:textId="77777777" w:rsidTr="00DD5F49"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6A6C5" w14:textId="77777777" w:rsidR="009A5F35" w:rsidRPr="00954FAB" w:rsidRDefault="009A5F35" w:rsidP="00572E39">
            <w:pPr>
              <w:rPr>
                <w:b/>
                <w:sz w:val="20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8C310" w14:textId="77777777" w:rsidR="009A5F35" w:rsidRPr="00954FAB" w:rsidRDefault="009A5F35" w:rsidP="00572E39">
            <w:pPr>
              <w:rPr>
                <w:sz w:val="20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FFB14" w14:textId="40A28598" w:rsidR="009A5F35" w:rsidRPr="009A5F35" w:rsidRDefault="00890F2A" w:rsidP="00572E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49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005F0" w14:textId="0A822F07" w:rsidR="009A5F35" w:rsidRPr="009A5F35" w:rsidRDefault="00890F2A" w:rsidP="00572E3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  <w:r w:rsidR="009A5F35" w:rsidRPr="009A5F35">
              <w:rPr>
                <w:rFonts w:ascii="Times New Roman" w:hAnsi="Times New Roman" w:cs="Times New Roman"/>
                <w:b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lang w:val="en-US"/>
              </w:rPr>
              <w:t>20</w:t>
            </w:r>
            <w:r w:rsidR="009A5F35" w:rsidRPr="009A5F3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9A5F35" w:rsidRPr="009B0FD2" w14:paraId="040E6640" w14:textId="77777777" w:rsidTr="00DD5F49">
        <w:tc>
          <w:tcPr>
            <w:tcW w:w="9062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2AB1DA3F" w14:textId="57250360" w:rsidR="009A5F35" w:rsidRPr="009A5F35" w:rsidRDefault="009A5F35" w:rsidP="00572E39">
            <w:pPr>
              <w:rPr>
                <w:rFonts w:ascii="Times New Roman" w:hAnsi="Times New Roman" w:cs="Times New Roman"/>
                <w:lang w:val="en-US"/>
              </w:rPr>
            </w:pPr>
            <w:r w:rsidRPr="009A5F35">
              <w:rPr>
                <w:rFonts w:ascii="Times New Roman" w:hAnsi="Times New Roman" w:cs="Times New Roman"/>
                <w:i/>
                <w:sz w:val="20"/>
                <w:lang w:val="en-US"/>
              </w:rPr>
              <w:t>Note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This primary database search strategy was applied in Medline. When applied in the other databases (</w:t>
            </w:r>
            <w:r w:rsidR="008B63C6" w:rsidRPr="008B63C6">
              <w:rPr>
                <w:rFonts w:ascii="Times New Roman" w:hAnsi="Times New Roman" w:cs="Times New Roman"/>
                <w:sz w:val="20"/>
                <w:lang w:val="en-US"/>
              </w:rPr>
              <w:t xml:space="preserve">Embase, </w:t>
            </w:r>
            <w:proofErr w:type="spellStart"/>
            <w:r w:rsidR="008B63C6" w:rsidRPr="008B63C6">
              <w:rPr>
                <w:rFonts w:ascii="Times New Roman" w:hAnsi="Times New Roman" w:cs="Times New Roman"/>
                <w:sz w:val="20"/>
                <w:lang w:val="en-US"/>
              </w:rPr>
              <w:t>Cinahl</w:t>
            </w:r>
            <w:proofErr w:type="spellEnd"/>
            <w:r w:rsidR="008B63C6" w:rsidRPr="008B63C6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="008B63C6" w:rsidRPr="008B63C6">
              <w:rPr>
                <w:rFonts w:ascii="Times New Roman" w:hAnsi="Times New Roman" w:cs="Times New Roman"/>
                <w:sz w:val="20"/>
                <w:lang w:val="en-US"/>
              </w:rPr>
              <w:t>PsycInfo</w:t>
            </w:r>
            <w:proofErr w:type="spellEnd"/>
            <w:r w:rsidR="008B63C6" w:rsidRPr="008B63C6">
              <w:rPr>
                <w:rFonts w:ascii="Times New Roman" w:hAnsi="Times New Roman" w:cs="Times New Roman"/>
                <w:sz w:val="20"/>
                <w:lang w:val="en-US"/>
              </w:rPr>
              <w:t>, AMED, and Web of Scienc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, the strategy was adapted to each database.</w:t>
            </w:r>
          </w:p>
        </w:tc>
      </w:tr>
    </w:tbl>
    <w:p w14:paraId="3775640A" w14:textId="2339FCF5" w:rsidR="009A5F35" w:rsidRPr="009A5F35" w:rsidRDefault="009A5F35">
      <w:pPr>
        <w:rPr>
          <w:lang w:val="en-GB"/>
        </w:rPr>
      </w:pPr>
    </w:p>
    <w:sectPr w:rsidR="009A5F35" w:rsidRPr="009A5F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F35"/>
    <w:rsid w:val="00077676"/>
    <w:rsid w:val="002126B0"/>
    <w:rsid w:val="003C7B1C"/>
    <w:rsid w:val="00423DAA"/>
    <w:rsid w:val="004B1216"/>
    <w:rsid w:val="005C0AA4"/>
    <w:rsid w:val="006803E2"/>
    <w:rsid w:val="006D319F"/>
    <w:rsid w:val="00710FDD"/>
    <w:rsid w:val="007C0DA9"/>
    <w:rsid w:val="00840234"/>
    <w:rsid w:val="00890F2A"/>
    <w:rsid w:val="008B63C6"/>
    <w:rsid w:val="008D64A7"/>
    <w:rsid w:val="009A5F35"/>
    <w:rsid w:val="009B0FD2"/>
    <w:rsid w:val="00B13B24"/>
    <w:rsid w:val="00BA74E1"/>
    <w:rsid w:val="00C027A2"/>
    <w:rsid w:val="00C3240C"/>
    <w:rsid w:val="00C81838"/>
    <w:rsid w:val="00C90916"/>
    <w:rsid w:val="00D15764"/>
    <w:rsid w:val="00DB3CCC"/>
    <w:rsid w:val="00DD5F49"/>
    <w:rsid w:val="00EE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D8425"/>
  <w15:chartTrackingRefBased/>
  <w15:docId w15:val="{38B07EE5-2A51-479D-A593-D70ACF419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F3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Thørrisen</dc:creator>
  <cp:keywords/>
  <dc:description/>
  <cp:lastModifiedBy>Neda Soleiman Pour Hashemi</cp:lastModifiedBy>
  <cp:revision>22</cp:revision>
  <dcterms:created xsi:type="dcterms:W3CDTF">2019-03-06T09:36:00Z</dcterms:created>
  <dcterms:modified xsi:type="dcterms:W3CDTF">2021-11-13T11:16:00Z</dcterms:modified>
</cp:coreProperties>
</file>